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8C552" w14:textId="3B0302F9" w:rsidR="00F24F97" w:rsidRPr="00BE73F6" w:rsidRDefault="00CC6763" w:rsidP="00F24F97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dditional file </w:t>
      </w:r>
      <w:r w:rsidR="0041760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="00F24F97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List of drugs of interest in dialytic patients</w:t>
      </w:r>
    </w:p>
    <w:tbl>
      <w:tblPr>
        <w:tblW w:w="9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5980"/>
        <w:gridCol w:w="1436"/>
      </w:tblGrid>
      <w:tr w:rsidR="00F24F97" w:rsidRPr="00BE73F6" w14:paraId="4AC7FD69" w14:textId="77777777" w:rsidTr="00612200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A53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Chronic condition</w:t>
            </w:r>
          </w:p>
        </w:tc>
        <w:tc>
          <w:tcPr>
            <w:tcW w:w="5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47CF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Drug/drug group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7F1C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ATC code</w:t>
            </w:r>
          </w:p>
        </w:tc>
      </w:tr>
      <w:tr w:rsidR="00F24F97" w:rsidRPr="00BE73F6" w14:paraId="332629F2" w14:textId="77777777" w:rsidTr="00612200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78DF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Anaemia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E7C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Iron preparation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1610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B03A</w:t>
            </w:r>
          </w:p>
        </w:tc>
      </w:tr>
      <w:tr w:rsidR="00F24F97" w:rsidRPr="00BE73F6" w14:paraId="267D92FE" w14:textId="77777777" w:rsidTr="00612200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4035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76C0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Folic acid and derivativ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8288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B03BB</w:t>
            </w:r>
          </w:p>
        </w:tc>
      </w:tr>
      <w:tr w:rsidR="00F24F97" w:rsidRPr="00BE73F6" w14:paraId="7DBB5D9F" w14:textId="77777777" w:rsidTr="00612200">
        <w:trPr>
          <w:trHeight w:val="30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CF038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54E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Other anti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-</w:t>
            </w: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naemic preparations (erythropoietins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1E54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B03XA</w:t>
            </w:r>
          </w:p>
        </w:tc>
      </w:tr>
      <w:tr w:rsidR="00F24F97" w:rsidRPr="00BE73F6" w14:paraId="181C70AD" w14:textId="77777777" w:rsidTr="00612200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8630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Renal Bone Diseas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A8CB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Vitamin D and analogu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46E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11CC</w:t>
            </w:r>
          </w:p>
        </w:tc>
      </w:tr>
      <w:tr w:rsidR="00F24F97" w:rsidRPr="00BE73F6" w14:paraId="52A3AE33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656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0D7C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alcium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2051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12AA</w:t>
            </w:r>
          </w:p>
        </w:tc>
      </w:tr>
      <w:tr w:rsidR="00F24F97" w:rsidRPr="00BE73F6" w14:paraId="73F880CE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EAE38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966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Paricalcitol, Cinacalcet, Etelcalcetid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A5A4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H05BX</w:t>
            </w:r>
          </w:p>
        </w:tc>
      </w:tr>
      <w:tr w:rsidR="00F24F97" w:rsidRPr="00BE73F6" w14:paraId="1E37A1B9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26556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64985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Iron chelating agen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F2C6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V03AC</w:t>
            </w:r>
          </w:p>
        </w:tc>
      </w:tr>
      <w:tr w:rsidR="00F24F97" w:rsidRPr="00BE73F6" w14:paraId="6963BB2B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3FE10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68D11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Drugs for treatment of hyperkalaemia and hyperphosphatemi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EBC8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V03AE</w:t>
            </w:r>
          </w:p>
        </w:tc>
      </w:tr>
      <w:tr w:rsidR="00F24F97" w:rsidRPr="00BE73F6" w14:paraId="16C714D9" w14:textId="77777777" w:rsidTr="00612200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53F0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Cardiovascular Disease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E69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ardiac therapy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345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01</w:t>
            </w:r>
          </w:p>
        </w:tc>
      </w:tr>
      <w:tr w:rsidR="00F24F97" w:rsidRPr="00BE73F6" w14:paraId="685AFB2A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8C7E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A3EF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ntihypertensiv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0E7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02</w:t>
            </w:r>
          </w:p>
        </w:tc>
      </w:tr>
      <w:tr w:rsidR="00F24F97" w:rsidRPr="00BE73F6" w14:paraId="6498D8CE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77D7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3711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Diuretic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575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03</w:t>
            </w:r>
          </w:p>
        </w:tc>
      </w:tr>
      <w:tr w:rsidR="00F24F97" w:rsidRPr="00BE73F6" w14:paraId="0CA9FEEE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511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D685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Beta blocking agen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985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07</w:t>
            </w:r>
          </w:p>
        </w:tc>
      </w:tr>
      <w:tr w:rsidR="00F24F97" w:rsidRPr="00BE73F6" w14:paraId="732B98E8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AD73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0F70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alcium channel blocker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FC80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08</w:t>
            </w:r>
          </w:p>
        </w:tc>
      </w:tr>
      <w:tr w:rsidR="00F24F97" w:rsidRPr="00BE73F6" w14:paraId="10912621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F763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7B97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gents acting on the renin-angiotensin system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158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09</w:t>
            </w:r>
          </w:p>
        </w:tc>
      </w:tr>
      <w:tr w:rsidR="00F24F97" w:rsidRPr="00BE73F6" w14:paraId="0612F8F7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6F0B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D58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Lipid modifying agen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8C3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10</w:t>
            </w:r>
          </w:p>
        </w:tc>
      </w:tr>
      <w:tr w:rsidR="00F24F97" w:rsidRPr="00BE73F6" w14:paraId="1BAE84B5" w14:textId="77777777" w:rsidTr="00612200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D115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Diabete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2B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Insulin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B5C1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10A</w:t>
            </w:r>
          </w:p>
        </w:tc>
      </w:tr>
      <w:tr w:rsidR="00F24F97" w:rsidRPr="00BE73F6" w14:paraId="63C36AFB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D432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3DBB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Oral antidiabetic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184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10B</w:t>
            </w:r>
          </w:p>
        </w:tc>
      </w:tr>
      <w:tr w:rsidR="00F24F97" w:rsidRPr="00BE73F6" w14:paraId="004F411E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FD7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DC3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ombined therapy of oral antidiabetics plus insuli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606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10A+A10B</w:t>
            </w:r>
          </w:p>
        </w:tc>
      </w:tr>
      <w:tr w:rsidR="00F24F97" w:rsidRPr="00BE73F6" w14:paraId="02CBA5F4" w14:textId="77777777" w:rsidTr="00612200">
        <w:trPr>
          <w:trHeight w:val="300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D79D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Other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9953" w14:textId="77777777" w:rsidR="00F24F97" w:rsidRPr="00BE73F6" w:rsidRDefault="00F24F97" w:rsidP="006122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Drugs for acid related disorder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CD9C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02</w:t>
            </w:r>
          </w:p>
        </w:tc>
      </w:tr>
      <w:tr w:rsidR="00F24F97" w:rsidRPr="00BE73F6" w14:paraId="2B75C44F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31AB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5785" w14:textId="77777777" w:rsidR="00F24F97" w:rsidRPr="00BE73F6" w:rsidRDefault="00F24F97" w:rsidP="006122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Vitamin B1, plain and in combination with vitamin B6 and B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7776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11D</w:t>
            </w:r>
          </w:p>
        </w:tc>
      </w:tr>
      <w:tr w:rsidR="00F24F97" w:rsidRPr="00BE73F6" w14:paraId="7B5DA36B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C764" w14:textId="77777777" w:rsidR="00F24F97" w:rsidRPr="00BE73F6" w:rsidRDefault="00F24F97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261C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ntithrombotic agen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F7C3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B01A</w:t>
            </w:r>
          </w:p>
        </w:tc>
      </w:tr>
      <w:tr w:rsidR="00F24F97" w:rsidRPr="00BE73F6" w14:paraId="349C936C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26D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364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lpha-adrenoreceptor antagonis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3D60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G04CA</w:t>
            </w:r>
          </w:p>
        </w:tc>
      </w:tr>
      <w:tr w:rsidR="00F24F97" w:rsidRPr="00BE73F6" w14:paraId="09DD7965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6056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B5BB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Corticosteroids for systemic us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B5C1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H02</w:t>
            </w:r>
          </w:p>
        </w:tc>
      </w:tr>
      <w:tr w:rsidR="00F24F97" w:rsidRPr="00BE73F6" w14:paraId="5843621D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C7B9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C83F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ntibacterials, antimycotics, antivirals for systemic us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C9AA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J01, J02, J05</w:t>
            </w:r>
          </w:p>
        </w:tc>
      </w:tr>
      <w:tr w:rsidR="00F24F97" w:rsidRPr="00BE73F6" w14:paraId="4FF8AAE0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C6FB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59DC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ntineoplastic agen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1C1F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L01</w:t>
            </w:r>
          </w:p>
        </w:tc>
      </w:tr>
      <w:tr w:rsidR="00F24F97" w:rsidRPr="00BE73F6" w14:paraId="438CEED1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3682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D89E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Immunosuppressant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F27F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L04</w:t>
            </w:r>
          </w:p>
        </w:tc>
      </w:tr>
      <w:tr w:rsidR="00F24F97" w:rsidRPr="00BE73F6" w14:paraId="62BF9E61" w14:textId="77777777" w:rsidTr="00612200">
        <w:trPr>
          <w:trHeight w:val="300"/>
        </w:trPr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AB5C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9D53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Antigout preparation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35C4" w14:textId="77777777" w:rsidR="00F24F97" w:rsidRPr="00BE73F6" w:rsidRDefault="00F24F97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M04A</w:t>
            </w:r>
          </w:p>
        </w:tc>
      </w:tr>
    </w:tbl>
    <w:p w14:paraId="4F7C4E20" w14:textId="77777777" w:rsidR="004B5BFC" w:rsidRDefault="004B5BFC"/>
    <w:sectPr w:rsidR="004B5B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97"/>
    <w:rsid w:val="003639F1"/>
    <w:rsid w:val="00417602"/>
    <w:rsid w:val="004B5BFC"/>
    <w:rsid w:val="00CC6763"/>
    <w:rsid w:val="00F2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ADE77D"/>
  <w15:chartTrackingRefBased/>
  <w15:docId w15:val="{2638A149-B9E6-41C4-832A-A6CF47EF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4F97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ino</dc:creator>
  <cp:keywords/>
  <dc:description/>
  <cp:lastModifiedBy>Claudia Marino</cp:lastModifiedBy>
  <cp:revision>3</cp:revision>
  <dcterms:created xsi:type="dcterms:W3CDTF">2023-07-26T08:27:00Z</dcterms:created>
  <dcterms:modified xsi:type="dcterms:W3CDTF">2023-07-26T09:21:00Z</dcterms:modified>
</cp:coreProperties>
</file>